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48F93" w14:textId="14F804C0" w:rsidR="00624C69" w:rsidRDefault="0041229C">
      <w:pPr>
        <w:rPr>
          <w:rFonts w:ascii="Times New Roman" w:hAnsi="Times New Roman" w:cs="Times New Roman"/>
          <w:lang w:val="en-US"/>
        </w:rPr>
      </w:pPr>
      <w:r w:rsidRPr="00467DF4">
        <w:rPr>
          <w:rFonts w:ascii="Times New Roman" w:hAnsi="Times New Roman" w:cs="Times New Roman"/>
          <w:b/>
          <w:noProof/>
          <w:lang w:val="en-US"/>
        </w:rPr>
        <w:t>S1 Table</w:t>
      </w:r>
      <w:r w:rsidR="005A5386">
        <w:rPr>
          <w:rFonts w:ascii="Times New Roman" w:hAnsi="Times New Roman" w:cs="Times New Roman"/>
          <w:lang w:val="en-US"/>
        </w:rPr>
        <w:t>.</w:t>
      </w:r>
      <w:r w:rsidR="00F07DFF" w:rsidRPr="00F07DFF">
        <w:rPr>
          <w:rFonts w:ascii="Times New Roman" w:hAnsi="Times New Roman" w:cs="Times New Roman"/>
          <w:lang w:val="en-US"/>
        </w:rPr>
        <w:t xml:space="preserve"> </w:t>
      </w:r>
      <w:r w:rsidR="00F07DFF" w:rsidRPr="005A5386">
        <w:rPr>
          <w:rFonts w:ascii="Times New Roman" w:hAnsi="Times New Roman" w:cs="Times New Roman"/>
          <w:b/>
          <w:lang w:val="en-US"/>
        </w:rPr>
        <w:t>Validity of dichoto</w:t>
      </w:r>
      <w:bookmarkStart w:id="0" w:name="_GoBack"/>
      <w:bookmarkEnd w:id="0"/>
      <w:r w:rsidR="00F07DFF" w:rsidRPr="005A5386">
        <w:rPr>
          <w:rFonts w:ascii="Times New Roman" w:hAnsi="Times New Roman" w:cs="Times New Roman"/>
          <w:b/>
          <w:lang w:val="en-US"/>
        </w:rPr>
        <w:t>mous pregnancy and birth- characteristics reported by the mothers in RHINE III</w:t>
      </w:r>
      <w:r w:rsidR="008934FB" w:rsidRPr="005A5386">
        <w:rPr>
          <w:rFonts w:ascii="Times New Roman" w:hAnsi="Times New Roman" w:cs="Times New Roman"/>
          <w:b/>
          <w:lang w:val="en-US"/>
        </w:rPr>
        <w:t xml:space="preserve"> stratified by recall years</w:t>
      </w:r>
      <w:r w:rsidR="00F07DFF" w:rsidRPr="005A5386">
        <w:rPr>
          <w:rFonts w:ascii="Times New Roman" w:hAnsi="Times New Roman" w:cs="Times New Roman"/>
          <w:b/>
          <w:lang w:val="en-US"/>
        </w:rPr>
        <w:t xml:space="preserve">, with information in the </w:t>
      </w:r>
      <w:proofErr w:type="spellStart"/>
      <w:r w:rsidR="00F07DFF" w:rsidRPr="005A5386">
        <w:rPr>
          <w:rFonts w:ascii="Times New Roman" w:hAnsi="Times New Roman" w:cs="Times New Roman"/>
          <w:b/>
          <w:lang w:val="en-US"/>
        </w:rPr>
        <w:t>MBRN</w:t>
      </w:r>
      <w:proofErr w:type="spellEnd"/>
      <w:r w:rsidR="00F07DFF" w:rsidRPr="005A5386">
        <w:rPr>
          <w:rFonts w:ascii="Times New Roman" w:hAnsi="Times New Roman" w:cs="Times New Roman"/>
          <w:b/>
          <w:lang w:val="en-US"/>
        </w:rPr>
        <w:t xml:space="preserve"> used as the gold standard</w:t>
      </w:r>
    </w:p>
    <w:tbl>
      <w:tblPr>
        <w:tblStyle w:val="Lystrutenett-uthevingsfarge1"/>
        <w:tblW w:w="0" w:type="auto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shd w:val="clear" w:color="FFFFFF" w:themeColor="background1" w:fill="auto"/>
        <w:tblLook w:val="04A0" w:firstRow="1" w:lastRow="0" w:firstColumn="1" w:lastColumn="0" w:noHBand="0" w:noVBand="1"/>
      </w:tblPr>
      <w:tblGrid>
        <w:gridCol w:w="222"/>
        <w:gridCol w:w="3472"/>
        <w:gridCol w:w="1701"/>
        <w:gridCol w:w="1889"/>
        <w:gridCol w:w="1888"/>
        <w:gridCol w:w="1666"/>
        <w:gridCol w:w="1566"/>
        <w:gridCol w:w="763"/>
      </w:tblGrid>
      <w:tr w:rsidR="00D34257" w:rsidRPr="00D34257" w14:paraId="782F97F6" w14:textId="77777777" w:rsidTr="00D34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1B84EF11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55D431F8" w14:textId="77777777" w:rsidR="008934FB" w:rsidRPr="00D34257" w:rsidRDefault="008934FB" w:rsidP="00D34257">
            <w:pPr>
              <w:pStyle w:val="Ingenav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488DEC48" w14:textId="07C547F5" w:rsidR="008934FB" w:rsidRPr="00D34257" w:rsidRDefault="008934FB" w:rsidP="00D34257">
            <w:pPr>
              <w:pStyle w:val="Ingenav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4257">
              <w:rPr>
                <w:lang w:val="en-US"/>
              </w:rPr>
              <w:t>Prevalence in questionnair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07AE634C" w14:textId="77777777" w:rsidR="008934FB" w:rsidRPr="00D34257" w:rsidRDefault="008934FB" w:rsidP="00D34257">
            <w:pPr>
              <w:pStyle w:val="Ingenav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4257">
              <w:rPr>
                <w:lang w:val="en-US"/>
              </w:rPr>
              <w:t xml:space="preserve">Sensitivity (95% CI) 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4824059E" w14:textId="77777777" w:rsidR="008934FB" w:rsidRPr="00D34257" w:rsidRDefault="008934FB" w:rsidP="00D34257">
            <w:pPr>
              <w:pStyle w:val="Ingenav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4257">
              <w:rPr>
                <w:lang w:val="en-US"/>
              </w:rPr>
              <w:t>Specificity (95% 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28F86248" w14:textId="77777777" w:rsidR="008934FB" w:rsidRPr="00D34257" w:rsidRDefault="008934FB" w:rsidP="00D34257">
            <w:pPr>
              <w:pStyle w:val="Ingenav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34257">
              <w:rPr>
                <w:lang w:val="en-US"/>
              </w:rPr>
              <w:t>PPV</w:t>
            </w:r>
            <w:proofErr w:type="spellEnd"/>
            <w:r w:rsidRPr="00D34257">
              <w:rPr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5BDF1C80" w14:textId="77777777" w:rsidR="008934FB" w:rsidRPr="00D34257" w:rsidRDefault="008934FB" w:rsidP="00D34257">
            <w:pPr>
              <w:pStyle w:val="Ingenav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34257">
              <w:rPr>
                <w:lang w:val="en-US"/>
              </w:rPr>
              <w:t>NPV</w:t>
            </w:r>
            <w:proofErr w:type="spellEnd"/>
            <w:r w:rsidRPr="00D34257">
              <w:rPr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19554B1F" w14:textId="77777777" w:rsidR="008934FB" w:rsidRPr="00D34257" w:rsidRDefault="008934FB" w:rsidP="00D34257">
            <w:pPr>
              <w:pStyle w:val="Ingenav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4257">
              <w:rPr>
                <w:lang w:val="en-US"/>
              </w:rPr>
              <w:t>Kappa</w:t>
            </w:r>
          </w:p>
        </w:tc>
      </w:tr>
      <w:tr w:rsidR="008934FB" w:rsidRPr="00D34257" w14:paraId="706DEFC4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4E59EF1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all≤ 20 years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80F7705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455AAC5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5852AFE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0CF53E7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CD281AE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2C5FC54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34FB" w:rsidRPr="007C37BC" w14:paraId="29CB7459" w14:textId="77777777" w:rsidTr="00893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4941675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02E61D9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E6C5F0F" w14:textId="77777777" w:rsidR="008934FB" w:rsidRPr="00D34257" w:rsidRDefault="00260B26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/679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E876FC8" w14:textId="77777777" w:rsidR="008934FB" w:rsidRPr="00D34257" w:rsidRDefault="007C37BC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 (98.4-100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CD82FBE" w14:textId="77777777" w:rsidR="008934FB" w:rsidRPr="00D34257" w:rsidRDefault="007C37BC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 (98.4-100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CAC6137" w14:textId="77777777" w:rsidR="008934FB" w:rsidRPr="00D34257" w:rsidRDefault="007C37BC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 (98.4-100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C1A68FA" w14:textId="77777777" w:rsidR="008934FB" w:rsidRPr="00D34257" w:rsidRDefault="007C37BC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 (98.4-100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C3A0B2D" w14:textId="77777777" w:rsidR="008934FB" w:rsidRPr="00D34257" w:rsidRDefault="007C37BC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8934FB" w:rsidRPr="007C37BC" w14:paraId="6C8FB658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D3B3A3E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4365A67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4370141" w14:textId="77777777" w:rsidR="008934FB" w:rsidRPr="00D34257" w:rsidRDefault="001F207A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D37DA4E" w14:textId="77777777" w:rsidR="008934FB" w:rsidRPr="00D34257" w:rsidRDefault="00A20AC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 (60.0-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2BEA4F4" w14:textId="77777777" w:rsidR="008934FB" w:rsidRPr="00D34257" w:rsidRDefault="00A20AC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 (94.1-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6CAC41C" w14:textId="77777777" w:rsidR="008934FB" w:rsidRPr="00D34257" w:rsidRDefault="00A20AC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5.5-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BD24B1B" w14:textId="77777777" w:rsidR="008934FB" w:rsidRPr="00D34257" w:rsidRDefault="00A20AC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 (97.6-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D9808A0" w14:textId="77777777" w:rsidR="008934FB" w:rsidRPr="00D34257" w:rsidRDefault="008A33D8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8934FB" w:rsidRPr="007C37BC" w14:paraId="6E3C0F6F" w14:textId="77777777" w:rsidTr="00893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0532E1A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21C7714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ely preterm delivery (&lt;32 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9114016" w14:textId="77777777" w:rsidR="008934FB" w:rsidRPr="00D34257" w:rsidRDefault="00A20AC9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5D475B8" w14:textId="77777777" w:rsidR="008934FB" w:rsidRPr="00D34257" w:rsidRDefault="00322A20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 (14.7-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2B4D2A3" w14:textId="77777777" w:rsidR="008934FB" w:rsidRPr="00D34257" w:rsidRDefault="0055141A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9.4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E0172EE" w14:textId="77777777" w:rsidR="008934FB" w:rsidRPr="00D34257" w:rsidRDefault="0055141A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29.2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8A30BBE" w14:textId="77777777" w:rsidR="008934FB" w:rsidRPr="00D34257" w:rsidRDefault="0055141A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 (99.9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2067ED2" w14:textId="77777777" w:rsidR="008934FB" w:rsidRPr="00D34257" w:rsidRDefault="00322A20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8934FB" w:rsidRPr="007C37BC" w14:paraId="1247ED4E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1290AAA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E8AE09D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erm</w:t>
            </w:r>
            <w:proofErr w:type="spellEnd"/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ivery (&gt;42 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0D7E477" w14:textId="77777777" w:rsidR="008934FB" w:rsidRPr="00D34257" w:rsidRDefault="0055141A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56485C4" w14:textId="77777777" w:rsidR="008934FB" w:rsidRPr="00D34257" w:rsidRDefault="00E7657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0E6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1.6-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C6C968F" w14:textId="77777777" w:rsidR="008934FB" w:rsidRPr="00D34257" w:rsidRDefault="00E7657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 (87.9-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CD8A412" w14:textId="77777777" w:rsidR="008934FB" w:rsidRPr="00D34257" w:rsidRDefault="00E7657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 (27.1-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E1B2240" w14:textId="77777777" w:rsidR="008934FB" w:rsidRPr="00D34257" w:rsidRDefault="00E7657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 (93.1-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1FDD7AD" w14:textId="77777777" w:rsidR="008934FB" w:rsidRPr="00D34257" w:rsidRDefault="00E7657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8934FB" w:rsidRPr="000E6C9B" w14:paraId="25DCD54E" w14:textId="77777777" w:rsidTr="00893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C677A90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8D5CD1D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uction of </w:t>
            </w:r>
            <w:proofErr w:type="spellStart"/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D2AB378" w14:textId="77777777" w:rsidR="008934FB" w:rsidRPr="00D34257" w:rsidRDefault="00883DC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/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A33C595" w14:textId="77777777" w:rsidR="008934FB" w:rsidRPr="00D34257" w:rsidRDefault="00883DC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 (65.8-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F2FA770" w14:textId="77777777" w:rsidR="008934FB" w:rsidRPr="00D34257" w:rsidRDefault="00883DC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 (83.8-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2376A5F" w14:textId="77777777" w:rsidR="008934FB" w:rsidRPr="00D34257" w:rsidRDefault="00883DC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 (27.7-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2F8B3EE" w14:textId="77777777" w:rsidR="008934FB" w:rsidRPr="00D34257" w:rsidRDefault="00883DC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 (96.1-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A1B56C7" w14:textId="77777777" w:rsidR="008934FB" w:rsidRPr="00D34257" w:rsidRDefault="00883DC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8934FB" w:rsidRPr="000E6C9B" w14:paraId="57AE5F0C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3EFE6FB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57CF643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force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6004254" w14:textId="77777777" w:rsidR="008934FB" w:rsidRPr="00D34257" w:rsidRDefault="00883DC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2FD7020" w14:textId="77777777" w:rsidR="008934FB" w:rsidRPr="00D34257" w:rsidRDefault="005F79B5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 (62.6-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FC34CC6" w14:textId="77777777" w:rsidR="008934FB" w:rsidRPr="00D34257" w:rsidRDefault="005F79B5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7 (97.5-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26516E7" w14:textId="77777777" w:rsidR="008934FB" w:rsidRPr="00D34257" w:rsidRDefault="005F79B5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 (51.3-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B2C86FE" w14:textId="77777777" w:rsidR="008934FB" w:rsidRPr="00D34257" w:rsidRDefault="005F79B5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 (98.4-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6438768" w14:textId="77777777" w:rsidR="008934FB" w:rsidRPr="00D34257" w:rsidRDefault="005F79B5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8934FB" w:rsidRPr="000E6C9B" w14:paraId="34DC0D82" w14:textId="77777777" w:rsidTr="00893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7812706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0C2FEF4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vacu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3BB8E17" w14:textId="77777777" w:rsidR="008934FB" w:rsidRPr="00D34257" w:rsidRDefault="00AB63E0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D46CBB7" w14:textId="77777777" w:rsidR="008934FB" w:rsidRPr="00D34257" w:rsidRDefault="00AB63E0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</w:t>
            </w:r>
            <w:r w:rsidR="005C2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9.8-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00210A2" w14:textId="77777777" w:rsidR="008934FB" w:rsidRPr="00D34257" w:rsidRDefault="005C2E3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 (99.1-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A44F914" w14:textId="77777777" w:rsidR="008934FB" w:rsidRPr="00D34257" w:rsidRDefault="005C2E3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 (75.1-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314797D" w14:textId="77777777" w:rsidR="008934FB" w:rsidRPr="00D34257" w:rsidRDefault="005C2E3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7(97.5-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38588C1" w14:textId="77777777" w:rsidR="008934FB" w:rsidRPr="00D34257" w:rsidRDefault="00AB63E0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8934FB" w:rsidRPr="00D34257" w14:paraId="1F070DDF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8FF134F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C94AACB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sarean 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E691992" w14:textId="77777777" w:rsidR="008934FB" w:rsidRPr="00D34257" w:rsidRDefault="00AB63E0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106B833" w14:textId="77777777" w:rsidR="008934FB" w:rsidRPr="00D34257" w:rsidRDefault="00FE5A4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5.8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9D56547" w14:textId="77777777" w:rsidR="008934FB" w:rsidRPr="00D34257" w:rsidRDefault="00FE5A49" w:rsidP="00FE5A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 (98.7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A9B2C16" w14:textId="77777777" w:rsidR="008934FB" w:rsidRPr="00D34257" w:rsidRDefault="00FE5A4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 (92.1-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DF712EC" w14:textId="77777777" w:rsidR="008934FB" w:rsidRPr="00D34257" w:rsidRDefault="00FE5A4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9.3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A9DB3C9" w14:textId="77777777" w:rsidR="008934FB" w:rsidRPr="00D34257" w:rsidRDefault="00FE5A4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8934FB" w:rsidRPr="00D34257" w14:paraId="3CAB29FA" w14:textId="77777777" w:rsidTr="003E67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CABF468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all&gt; 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BCC362A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446B0D1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6FA0750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0F7432E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8D9219E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CEB5F14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34FB" w:rsidRPr="00D34257" w14:paraId="70BFAA8C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D764001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C821439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54E8879" w14:textId="77777777" w:rsidR="008934FB" w:rsidRPr="00D34257" w:rsidRDefault="00260B26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/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0D68BE2" w14:textId="77777777" w:rsidR="008934FB" w:rsidRPr="00D34257" w:rsidRDefault="007C37BC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</w:t>
            </w:r>
            <w:r w:rsidR="001F2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.2-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1C135BE" w14:textId="77777777" w:rsidR="008934FB" w:rsidRPr="00D34257" w:rsidRDefault="001F207A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 (98-3-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C378F4C" w14:textId="77777777" w:rsidR="008934FB" w:rsidRPr="00D34257" w:rsidRDefault="001F207A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 (98.5-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A80FED8" w14:textId="77777777" w:rsidR="008934FB" w:rsidRPr="00D34257" w:rsidRDefault="001F207A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 (97.9-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1BD9310" w14:textId="77777777" w:rsidR="008934FB" w:rsidRPr="00D34257" w:rsidRDefault="007C37BC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8934FB" w:rsidRPr="00D34257" w14:paraId="3AD7BEC9" w14:textId="77777777" w:rsidTr="00893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3FE9F9E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A3E3375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F48FF26" w14:textId="77777777" w:rsidR="008934FB" w:rsidRPr="00D34257" w:rsidRDefault="001F207A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/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E712102" w14:textId="77777777" w:rsidR="008934FB" w:rsidRPr="00D34257" w:rsidRDefault="00A20AC9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 (56.6-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50C1926" w14:textId="77777777" w:rsidR="008934FB" w:rsidRPr="00D34257" w:rsidRDefault="00A20AC9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 (94.4-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C2DB554" w14:textId="77777777" w:rsidR="008934FB" w:rsidRPr="00D34257" w:rsidRDefault="00A20AC9" w:rsidP="00A20AC9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 (43.4-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09207EC" w14:textId="77777777" w:rsidR="008934FB" w:rsidRPr="00D34257" w:rsidRDefault="00A20AC9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9 (96.6-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D46A940" w14:textId="77777777" w:rsidR="008934FB" w:rsidRPr="00D34257" w:rsidRDefault="008A33D8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8934FB" w:rsidRPr="00D34257" w14:paraId="36795A55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1BF0A40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8F8FBF0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ely preterm delivery (&lt;32 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2E5F2FE" w14:textId="77777777" w:rsidR="008934FB" w:rsidRPr="00D34257" w:rsidRDefault="00A20AC9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AA7CBB8" w14:textId="77777777" w:rsidR="008934FB" w:rsidRPr="00D34257" w:rsidRDefault="0055141A" w:rsidP="0055141A">
            <w:pPr>
              <w:tabs>
                <w:tab w:val="left" w:pos="122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 (54.4-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23F3CB1" w14:textId="77777777" w:rsidR="008934FB" w:rsidRPr="00D34257" w:rsidRDefault="0055141A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2 (98.3- 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F082CE4" w14:textId="77777777" w:rsidR="008934FB" w:rsidRPr="00D34257" w:rsidRDefault="0055141A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 (45.1 -  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7AEF175" w14:textId="77777777" w:rsidR="008934FB" w:rsidRPr="00D34257" w:rsidRDefault="0055141A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 (98.8-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D71EC0C" w14:textId="77777777" w:rsidR="008934FB" w:rsidRPr="00D34257" w:rsidRDefault="00322A20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8934FB" w:rsidRPr="00D34257" w14:paraId="5DFBB1A9" w14:textId="77777777" w:rsidTr="00893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88B3DC7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0CDDF66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erm</w:t>
            </w:r>
            <w:proofErr w:type="spellEnd"/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ivery (&gt;42 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500194F" w14:textId="77777777" w:rsidR="008934FB" w:rsidRPr="00D34257" w:rsidRDefault="0055141A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/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FD7A997" w14:textId="77777777" w:rsidR="008934FB" w:rsidRPr="00D34257" w:rsidRDefault="000E6C9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 (39.9-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F91E10A" w14:textId="77777777" w:rsidR="008934FB" w:rsidRPr="00D34257" w:rsidRDefault="000E6C9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1 (86.6 – 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A733F02" w14:textId="77777777" w:rsidR="008934FB" w:rsidRPr="00D34257" w:rsidRDefault="000E6C9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 (39.0-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2450BAA" w14:textId="77777777" w:rsidR="008934FB" w:rsidRPr="00D34257" w:rsidRDefault="000E6C9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 (87.0- 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DDD4DB9" w14:textId="77777777" w:rsidR="008934FB" w:rsidRPr="00D34257" w:rsidRDefault="00E76579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8934FB" w:rsidRPr="00D34257" w14:paraId="0FFCB2FE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BDB7930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DC4E347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uction of </w:t>
            </w:r>
            <w:proofErr w:type="spellStart"/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5500784" w14:textId="77777777" w:rsidR="008934FB" w:rsidRPr="00D34257" w:rsidRDefault="00883DC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/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A3D1BEF" w14:textId="77777777" w:rsidR="008934FB" w:rsidRPr="00D34257" w:rsidRDefault="00883DC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 (57.3-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5657684" w14:textId="77777777" w:rsidR="008934FB" w:rsidRPr="00D34257" w:rsidRDefault="00883DC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 (85.7 – 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08085DD" w14:textId="77777777" w:rsidR="008934FB" w:rsidRPr="00D34257" w:rsidRDefault="00883DC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 (40.1-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D9C35F1" w14:textId="77777777" w:rsidR="008934FB" w:rsidRPr="00D34257" w:rsidRDefault="00883DC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 (92.2-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CCE4367" w14:textId="77777777" w:rsidR="008934FB" w:rsidRPr="00D34257" w:rsidRDefault="00883DC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8934FB" w:rsidRPr="00D34257" w14:paraId="275E9C76" w14:textId="77777777" w:rsidTr="00893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C6B7564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183633A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force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882A978" w14:textId="77777777" w:rsidR="008934FB" w:rsidRPr="00D34257" w:rsidRDefault="005F79B5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7AC551C" w14:textId="77777777" w:rsidR="008934FB" w:rsidRPr="00D34257" w:rsidRDefault="005F79B5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0 (68.6-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949D7F5" w14:textId="77777777" w:rsidR="008934FB" w:rsidRPr="00D34257" w:rsidRDefault="005F79B5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 (97.2-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0EEA21A" w14:textId="77777777" w:rsidR="008934FB" w:rsidRPr="00D34257" w:rsidRDefault="005F79B5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5 (61.0- 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DCD9FF5" w14:textId="77777777" w:rsidR="008934FB" w:rsidRPr="00D34257" w:rsidRDefault="005F79B5" w:rsidP="005F79B5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 (97.9-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47E2BAE" w14:textId="77777777" w:rsidR="008934FB" w:rsidRPr="00D34257" w:rsidRDefault="005F79B5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8934FB" w:rsidRPr="00D34257" w14:paraId="51AAA70B" w14:textId="77777777" w:rsidTr="0089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3A52438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16B71E1" w14:textId="77777777" w:rsidR="008934FB" w:rsidRPr="00D34257" w:rsidRDefault="008934FB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vacu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1FC9031" w14:textId="77777777" w:rsidR="008934FB" w:rsidRPr="00D34257" w:rsidRDefault="00AB63E0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1347E45" w14:textId="77777777" w:rsidR="008934FB" w:rsidRPr="00D34257" w:rsidRDefault="005C2E3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 (58.6-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5DCE813" w14:textId="77777777" w:rsidR="008934FB" w:rsidRPr="00D34257" w:rsidRDefault="005C2E31" w:rsidP="005C2E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 (99.2-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6BFCD8F" w14:textId="77777777" w:rsidR="008934FB" w:rsidRPr="00D34257" w:rsidRDefault="005C2E31" w:rsidP="005C2E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 (63.6-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73DCAAE" w14:textId="77777777" w:rsidR="008934FB" w:rsidRPr="00D34257" w:rsidRDefault="005C2E31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 (99.0-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89545FC" w14:textId="77777777" w:rsidR="008934FB" w:rsidRPr="00D34257" w:rsidRDefault="00AB63E0" w:rsidP="00FE15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8934FB" w:rsidRPr="00D34257" w14:paraId="7F5CFC6C" w14:textId="77777777" w:rsidTr="00893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1AD72A50" w14:textId="77777777" w:rsidR="008934FB" w:rsidRPr="00D34257" w:rsidRDefault="008934FB" w:rsidP="00FE15D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4B7F0652" w14:textId="77777777" w:rsidR="008934FB" w:rsidRPr="00D34257" w:rsidRDefault="008934FB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sarean s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632247A9" w14:textId="77777777" w:rsidR="008934FB" w:rsidRPr="00D34257" w:rsidRDefault="005C2E31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3524105D" w14:textId="77777777" w:rsidR="008934FB" w:rsidRPr="00D34257" w:rsidRDefault="00E7056F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4.3-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43947DD3" w14:textId="77777777" w:rsidR="008934FB" w:rsidRPr="00D34257" w:rsidRDefault="00E7056F" w:rsidP="00E7056F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9.6-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32ABF0C7" w14:textId="77777777" w:rsidR="008934FB" w:rsidRPr="00D34257" w:rsidRDefault="00E7056F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4.3-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0940D611" w14:textId="77777777" w:rsidR="008934FB" w:rsidRPr="00D34257" w:rsidRDefault="00E7056F" w:rsidP="00E7056F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9.6-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FFFFFF" w:themeColor="background1" w:fill="auto"/>
          </w:tcPr>
          <w:p w14:paraId="17610080" w14:textId="77777777" w:rsidR="008934FB" w:rsidRPr="00D34257" w:rsidRDefault="00FE5A49" w:rsidP="00FE15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2D4CB7D7" w14:textId="77777777" w:rsidR="008934FB" w:rsidRPr="00F07DFF" w:rsidRDefault="008934FB">
      <w:pPr>
        <w:rPr>
          <w:rFonts w:ascii="Times New Roman" w:hAnsi="Times New Roman" w:cs="Times New Roman"/>
          <w:lang w:val="en-US"/>
        </w:rPr>
      </w:pPr>
    </w:p>
    <w:sectPr w:rsidR="008934FB" w:rsidRPr="00F07DFF" w:rsidSect="00F07D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hideSpellingErrors/>
  <w:hideGrammaticalError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DFF"/>
    <w:rsid w:val="00073A8C"/>
    <w:rsid w:val="000E6C9B"/>
    <w:rsid w:val="00132105"/>
    <w:rsid w:val="001F207A"/>
    <w:rsid w:val="00260B26"/>
    <w:rsid w:val="00322A20"/>
    <w:rsid w:val="00405DA3"/>
    <w:rsid w:val="0041229C"/>
    <w:rsid w:val="00467DF4"/>
    <w:rsid w:val="0055141A"/>
    <w:rsid w:val="005A5386"/>
    <w:rsid w:val="005B3812"/>
    <w:rsid w:val="005C2E31"/>
    <w:rsid w:val="005F79B5"/>
    <w:rsid w:val="00624C69"/>
    <w:rsid w:val="007C37BC"/>
    <w:rsid w:val="007F7D99"/>
    <w:rsid w:val="00883DC1"/>
    <w:rsid w:val="008934FB"/>
    <w:rsid w:val="008A33D8"/>
    <w:rsid w:val="00A20AC9"/>
    <w:rsid w:val="00AB63E0"/>
    <w:rsid w:val="00D34257"/>
    <w:rsid w:val="00E7056F"/>
    <w:rsid w:val="00E76579"/>
    <w:rsid w:val="00F07DFF"/>
    <w:rsid w:val="00F826E6"/>
    <w:rsid w:val="00FE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46C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trutenett-uthevingsfarge1">
    <w:name w:val="Light Grid Accent 1"/>
    <w:basedOn w:val="Vanligtabell"/>
    <w:uiPriority w:val="62"/>
    <w:rsid w:val="008934FB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893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934FB"/>
    <w:rPr>
      <w:rFonts w:ascii="Tahoma" w:hAnsi="Tahoma" w:cs="Tahoma"/>
      <w:sz w:val="16"/>
      <w:szCs w:val="16"/>
    </w:rPr>
  </w:style>
  <w:style w:type="paragraph" w:styleId="Ingenavstand">
    <w:name w:val="No Spacing"/>
    <w:uiPriority w:val="1"/>
    <w:qFormat/>
    <w:rsid w:val="00D342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65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icke Igland</dc:creator>
  <cp:lastModifiedBy>Svein Magne Skulstad</cp:lastModifiedBy>
  <cp:revision>3</cp:revision>
  <dcterms:created xsi:type="dcterms:W3CDTF">2017-07-27T09:32:00Z</dcterms:created>
  <dcterms:modified xsi:type="dcterms:W3CDTF">2017-07-27T10:02:00Z</dcterms:modified>
</cp:coreProperties>
</file>